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SimSun" w:cs="Times New Roman"/>
          <w:b/>
          <w:sz w:val="24"/>
          <w:szCs w:val="36"/>
        </w:rPr>
      </w:pPr>
      <w:bookmarkStart w:id="2" w:name="_GoBack"/>
      <w:bookmarkEnd w:id="2"/>
      <w:r>
        <w:rPr>
          <w:rFonts w:hint="eastAsia" w:ascii="Times New Roman" w:hAnsi="Times New Roman" w:eastAsia="SimSun" w:cs="Times New Roman"/>
          <w:b/>
          <w:sz w:val="24"/>
          <w:szCs w:val="36"/>
        </w:rPr>
        <w:t>Add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itional file 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>6</w:t>
      </w:r>
      <w:r>
        <w:rPr>
          <w:rFonts w:ascii="Times New Roman" w:hAnsi="Times New Roman" w:eastAsia="SimSun" w:cs="Times New Roman"/>
          <w:b/>
          <w:sz w:val="24"/>
          <w:szCs w:val="36"/>
        </w:rPr>
        <w:t>. Cervical cancers</w:t>
      </w:r>
      <w:r>
        <w:rPr>
          <w:rFonts w:hint="eastAsia" w:ascii="Times New Roman" w:hAnsi="Times New Roman" w:eastAsia="SimSun" w:cs="Times New Roman"/>
          <w:b/>
          <w:sz w:val="24"/>
          <w:szCs w:val="36"/>
        </w:rPr>
        <w:t xml:space="preserve"> 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cases prevented </w:t>
      </w:r>
      <w:r>
        <w:rPr>
          <w:rFonts w:hint="eastAsia" w:ascii="Times New Roman" w:hAnsi="Times New Roman" w:eastAsia="SimSun" w:cs="Times New Roman"/>
          <w:b/>
          <w:sz w:val="24"/>
          <w:szCs w:val="36"/>
        </w:rPr>
        <w:t>and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 death</w:t>
      </w:r>
      <w:r>
        <w:rPr>
          <w:rFonts w:hint="eastAsia" w:ascii="Times New Roman" w:hAnsi="Times New Roman" w:eastAsia="SimSun" w:cs="Times New Roman"/>
          <w:b/>
          <w:sz w:val="24"/>
          <w:szCs w:val="36"/>
        </w:rPr>
        <w:t>s averted by province</w:t>
      </w: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  <w:bookmarkStart w:id="0" w:name="_Hlk83115467"/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>9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eastAsia="SimSun" w:cs="Times New Roman"/>
          <w:b/>
          <w:sz w:val="24"/>
          <w:szCs w:val="36"/>
        </w:rPr>
        <w:t>C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>ervical cancers prevented by province (Case)</w:t>
      </w:r>
    </w:p>
    <w:bookmarkEnd w:id="0"/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821"/>
        <w:gridCol w:w="1827"/>
        <w:gridCol w:w="1406"/>
        <w:gridCol w:w="15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shd w:val="clear" w:color="auto" w:fill="BDD6EE" w:themeFill="accent5" w:themeFillTint="66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6600" w:type="dxa"/>
            <w:gridSpan w:val="4"/>
            <w:shd w:val="clear" w:color="auto" w:fill="BDD6EE" w:themeFill="accent5" w:themeFillTint="66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Cervical cancers prevented </w:t>
            </w:r>
            <w:bookmarkStart w:id="1" w:name="_Hlk83479348"/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(Case)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96" w:type="dxa"/>
            <w:vMerge w:val="continue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Domestic bivalent HPV vaccine</w:t>
            </w:r>
          </w:p>
        </w:tc>
        <w:tc>
          <w:tcPr>
            <w:tcW w:w="1827" w:type="dxa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Imported bivalent HPV vaccine</w:t>
            </w:r>
          </w:p>
        </w:tc>
        <w:tc>
          <w:tcPr>
            <w:tcW w:w="1406" w:type="dxa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Quadrivalent HPV vaccine</w:t>
            </w:r>
          </w:p>
        </w:tc>
        <w:tc>
          <w:tcPr>
            <w:tcW w:w="1546" w:type="dxa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9-valent HPV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,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908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908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908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,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,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,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,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,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49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49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49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,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,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55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55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55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,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,031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,031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,031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,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17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17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4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182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827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406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546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  <w:lang w:val="en-US" w:eastAsia="zh-CN"/>
              </w:rPr>
              <w:t>31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  <w:lang w:val="en-US" w:eastAsia="zh-CN"/>
              </w:rPr>
              <w:t>31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2"/>
                <w:lang w:val="en-US" w:eastAsia="zh-CN"/>
              </w:rPr>
              <w:t>31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,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182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2,545</w:t>
            </w:r>
          </w:p>
        </w:tc>
        <w:tc>
          <w:tcPr>
            <w:tcW w:w="182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2,545</w:t>
            </w:r>
          </w:p>
        </w:tc>
        <w:tc>
          <w:tcPr>
            <w:tcW w:w="140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12,545</w:t>
            </w:r>
          </w:p>
        </w:tc>
        <w:tc>
          <w:tcPr>
            <w:tcW w:w="154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28,140</w:t>
            </w:r>
          </w:p>
        </w:tc>
      </w:tr>
    </w:tbl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widowControl/>
        <w:jc w:val="left"/>
        <w:rPr>
          <w:rFonts w:ascii="Times New Roman" w:hAnsi="Times New Roman" w:eastAsia="SimSun" w:cs="Times New Roman"/>
          <w:b/>
          <w:sz w:val="24"/>
          <w:szCs w:val="36"/>
        </w:rPr>
      </w:pPr>
      <w:r>
        <w:rPr>
          <w:rFonts w:ascii="Times New Roman" w:hAnsi="Times New Roman" w:eastAsia="SimSun" w:cs="Times New Roman"/>
          <w:b/>
          <w:sz w:val="24"/>
          <w:szCs w:val="36"/>
        </w:rPr>
        <w:br w:type="page"/>
      </w: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>10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>Deaths prevented by province (Case)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560"/>
        <w:gridCol w:w="1842"/>
        <w:gridCol w:w="1418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vMerge w:val="restart"/>
            <w:shd w:val="clear" w:color="auto" w:fill="BDD6EE" w:themeFill="accent5" w:themeFillTint="66"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6521" w:type="dxa"/>
            <w:gridSpan w:val="4"/>
            <w:shd w:val="clear" w:color="auto" w:fill="BDD6EE" w:themeFill="accent5" w:themeFillTint="66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Deaths prevented (C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vMerge w:val="continue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Imported bivalent HPV vaccine</w:t>
            </w:r>
          </w:p>
        </w:tc>
        <w:tc>
          <w:tcPr>
            <w:tcW w:w="1842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Domestic bivalent HPV vaccine</w:t>
            </w:r>
          </w:p>
        </w:tc>
        <w:tc>
          <w:tcPr>
            <w:tcW w:w="1418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Quadrivalent H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0"/>
                <w:szCs w:val="20"/>
              </w:rPr>
              <w:t>PV</w:t>
            </w: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 vaccine</w:t>
            </w:r>
          </w:p>
        </w:tc>
        <w:tc>
          <w:tcPr>
            <w:tcW w:w="1701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9-valent 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0"/>
                <w:szCs w:val="20"/>
              </w:rPr>
              <w:t>HPV</w:t>
            </w: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7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7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7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8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8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8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59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59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59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77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77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77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6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6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6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70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70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70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41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41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41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51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51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51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32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32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32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94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94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94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16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16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16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05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05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05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13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13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13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67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67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67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70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70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70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77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77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77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2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2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2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45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45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45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420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420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420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78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78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78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57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57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57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88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88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88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14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14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14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1560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3</w:t>
            </w:r>
          </w:p>
        </w:tc>
        <w:tc>
          <w:tcPr>
            <w:tcW w:w="1842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3</w:t>
            </w:r>
          </w:p>
        </w:tc>
        <w:tc>
          <w:tcPr>
            <w:tcW w:w="1418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3</w:t>
            </w:r>
          </w:p>
        </w:tc>
        <w:tc>
          <w:tcPr>
            <w:tcW w:w="1701" w:type="dx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nkiang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2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2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2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5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5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5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3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08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08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08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4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2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2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2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6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6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96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4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4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34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15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5,109</w:t>
            </w:r>
          </w:p>
        </w:tc>
        <w:tc>
          <w:tcPr>
            <w:tcW w:w="1842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5,109</w:t>
            </w:r>
          </w:p>
        </w:tc>
        <w:tc>
          <w:tcPr>
            <w:tcW w:w="141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5,109</w:t>
            </w:r>
          </w:p>
        </w:tc>
        <w:tc>
          <w:tcPr>
            <w:tcW w:w="1701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1,459</w:t>
            </w:r>
          </w:p>
        </w:tc>
      </w:tr>
    </w:tbl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Life years saved by province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757"/>
        <w:gridCol w:w="23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96" w:type="dxa"/>
            <w:vMerge w:val="restart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6117" w:type="dxa"/>
            <w:gridSpan w:val="2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</w:rPr>
              <w:t>Life years sav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vMerge w:val="continue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57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Bivalent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Quadrivalent H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0"/>
                <w:szCs w:val="20"/>
              </w:rPr>
              <w:t>PV</w:t>
            </w: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 vaccine</w:t>
            </w:r>
          </w:p>
        </w:tc>
        <w:tc>
          <w:tcPr>
            <w:tcW w:w="2360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9-valent 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0"/>
                <w:szCs w:val="20"/>
              </w:rPr>
              <w:t>HPV</w:t>
            </w: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,504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,1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,796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,4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,905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7,1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5,068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2,4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,490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,1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,775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6,6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,588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,3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,436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5,7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,250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0,4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5,388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3,2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,957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9,7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5,591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3,7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,905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9,5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,886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1,99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,109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7,6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,243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7,9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,419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5,9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,652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,5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7,691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8,8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,438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,5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,043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,55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,621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,9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,086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5,1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,695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,16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nkia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,684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,1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64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,1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34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5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,802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9,3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06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9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,767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,3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31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,54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93,584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27,702 </w:t>
            </w:r>
          </w:p>
        </w:tc>
      </w:tr>
    </w:tbl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1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Nonfatal DALYs prevented by province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757"/>
        <w:gridCol w:w="23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96" w:type="dxa"/>
            <w:vMerge w:val="restart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6117" w:type="dxa"/>
            <w:gridSpan w:val="2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</w:rPr>
              <w:t>Nonfatal DALYs preven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vMerge w:val="continue"/>
            <w:shd w:val="clear" w:color="auto" w:fill="BDD6EE" w:themeFill="accent5" w:themeFillTint="66"/>
            <w:noWrap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57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Bivalent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>Quadrivalent H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0"/>
                <w:szCs w:val="20"/>
              </w:rPr>
              <w:t>PV</w:t>
            </w: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 vaccine</w:t>
            </w:r>
          </w:p>
        </w:tc>
        <w:tc>
          <w:tcPr>
            <w:tcW w:w="2360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9-valent </w:t>
            </w:r>
            <w:r>
              <w:rPr>
                <w:rFonts w:hint="eastAsia" w:ascii="Times New Roman" w:hAnsi="Times New Roman" w:eastAsia="SimSun" w:cs="Times New Roman"/>
                <w:b/>
                <w:bCs/>
                <w:sz w:val="20"/>
                <w:szCs w:val="20"/>
              </w:rPr>
              <w:t>HPV</w:t>
            </w:r>
            <w:r>
              <w:rPr>
                <w:rFonts w:ascii="Times New Roman" w:hAnsi="Times New Roman" w:eastAsia="SimSun" w:cs="Times New Roman"/>
                <w:b/>
                <w:bCs/>
                <w:sz w:val="20"/>
                <w:szCs w:val="20"/>
              </w:rPr>
              <w:t xml:space="preserve">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31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2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66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68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68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86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30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26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1</w:t>
            </w:r>
            <w:r>
              <w:rPr>
                <w:rFonts w:hint="eastAsia" w:ascii="Times New Roman" w:hAnsi="Times New Roman" w:eastAsia="DengXian" w:cs="Times New Roman"/>
                <w:kern w:val="0"/>
                <w:sz w:val="22"/>
              </w:rPr>
              <w:t>,</w:t>
            </w: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39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595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,0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93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7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98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91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66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517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9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61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51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8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87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5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00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5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23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45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711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,3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33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96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50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93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57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nkiang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56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3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22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51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7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63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3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58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96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3757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>8</w:t>
            </w:r>
            <w:r>
              <w:rPr>
                <w:rFonts w:hint="eastAsia" w:ascii="Times New Roman" w:hAnsi="Times New Roman" w:eastAsia="DengXian" w:cs="Times New Roman"/>
                <w:kern w:val="0"/>
                <w:sz w:val="22"/>
              </w:rPr>
              <w:t>,</w:t>
            </w: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646 </w:t>
            </w:r>
          </w:p>
        </w:tc>
        <w:tc>
          <w:tcPr>
            <w:tcW w:w="2360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kern w:val="0"/>
                <w:sz w:val="22"/>
              </w:rPr>
              <w:t xml:space="preserve">15,770 </w:t>
            </w:r>
          </w:p>
        </w:tc>
      </w:tr>
    </w:tbl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A7A"/>
    <w:rsid w:val="00042A90"/>
    <w:rsid w:val="0007126C"/>
    <w:rsid w:val="000E09AE"/>
    <w:rsid w:val="0010681F"/>
    <w:rsid w:val="001735DC"/>
    <w:rsid w:val="001A3BB2"/>
    <w:rsid w:val="001C50FC"/>
    <w:rsid w:val="001F5F0C"/>
    <w:rsid w:val="00291C74"/>
    <w:rsid w:val="002B0B53"/>
    <w:rsid w:val="002C184E"/>
    <w:rsid w:val="00307C26"/>
    <w:rsid w:val="0031006F"/>
    <w:rsid w:val="003710C6"/>
    <w:rsid w:val="003908A6"/>
    <w:rsid w:val="003E35ED"/>
    <w:rsid w:val="00401DC3"/>
    <w:rsid w:val="00411324"/>
    <w:rsid w:val="0043635E"/>
    <w:rsid w:val="004D4EA5"/>
    <w:rsid w:val="0052747A"/>
    <w:rsid w:val="00600DEC"/>
    <w:rsid w:val="0062730F"/>
    <w:rsid w:val="006400EF"/>
    <w:rsid w:val="006D3B4B"/>
    <w:rsid w:val="006F56BF"/>
    <w:rsid w:val="007069BF"/>
    <w:rsid w:val="00752C82"/>
    <w:rsid w:val="007630F7"/>
    <w:rsid w:val="00777567"/>
    <w:rsid w:val="00787E48"/>
    <w:rsid w:val="007A7F3C"/>
    <w:rsid w:val="007D60E1"/>
    <w:rsid w:val="00880128"/>
    <w:rsid w:val="009C7AAC"/>
    <w:rsid w:val="009D6A71"/>
    <w:rsid w:val="00A030BA"/>
    <w:rsid w:val="00A40A7A"/>
    <w:rsid w:val="00A56E19"/>
    <w:rsid w:val="00A94ADC"/>
    <w:rsid w:val="00BF0A95"/>
    <w:rsid w:val="00D8062E"/>
    <w:rsid w:val="00DC2EAC"/>
    <w:rsid w:val="00E3449B"/>
    <w:rsid w:val="00E36365"/>
    <w:rsid w:val="00EA4629"/>
    <w:rsid w:val="00ED7C18"/>
    <w:rsid w:val="00F4651A"/>
    <w:rsid w:val="00FC0647"/>
    <w:rsid w:val="00FC6F3A"/>
    <w:rsid w:val="00FD4FBF"/>
    <w:rsid w:val="00FD5D57"/>
    <w:rsid w:val="054A31FE"/>
    <w:rsid w:val="07374C3B"/>
    <w:rsid w:val="0F5656B2"/>
    <w:rsid w:val="15CB4057"/>
    <w:rsid w:val="1F9565ED"/>
    <w:rsid w:val="28107348"/>
    <w:rsid w:val="39647AD1"/>
    <w:rsid w:val="61E72F58"/>
    <w:rsid w:val="66E24D86"/>
    <w:rsid w:val="6C796EF0"/>
    <w:rsid w:val="721A78DF"/>
    <w:rsid w:val="73F739F2"/>
    <w:rsid w:val="7CB4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  <w:rPr>
      <w:kern w:val="2"/>
      <w:sz w:val="21"/>
      <w:szCs w:val="22"/>
    </w:rPr>
  </w:style>
  <w:style w:type="character" w:customStyle="1" w:styleId="13">
    <w:name w:val="批注主题 字符"/>
    <w:basedOn w:val="12"/>
    <w:link w:val="5"/>
    <w:semiHidden/>
    <w:qFormat/>
    <w:uiPriority w:val="99"/>
    <w:rPr>
      <w:b/>
      <w:bCs/>
      <w:kern w:val="2"/>
      <w:sz w:val="21"/>
      <w:szCs w:val="22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56</Words>
  <Characters>3170</Characters>
  <Lines>26</Lines>
  <Paragraphs>7</Paragraphs>
  <TotalTime>25</TotalTime>
  <ScaleCrop>false</ScaleCrop>
  <LinksUpToDate>false</LinksUpToDate>
  <CharactersWithSpaces>3719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02:45:00Z</dcterms:created>
  <dc:creator>刘 冰洁</dc:creator>
  <cp:lastModifiedBy>Misszhou早早早</cp:lastModifiedBy>
  <dcterms:modified xsi:type="dcterms:W3CDTF">2021-12-14T13:15:51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87D6AE765E54716B5EF7111C12D1FE9</vt:lpwstr>
  </property>
</Properties>
</file>